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A3DD2" w14:textId="0FEB443B" w:rsidR="00552134" w:rsidRDefault="00552134">
      <w:pPr>
        <w:rPr>
          <w:noProof/>
        </w:rPr>
      </w:pPr>
      <w:r>
        <w:rPr>
          <w:noProof/>
        </w:rPr>
        <w:drawing>
          <wp:inline distT="0" distB="0" distL="0" distR="0" wp14:anchorId="4FA5559D" wp14:editId="0FF17F5E">
            <wp:extent cx="5731510" cy="7814317"/>
            <wp:effectExtent l="0" t="0" r="0" b="0"/>
            <wp:docPr id="1993990152" name="Picture 5" descr="A picture containing screenshot, text, diagram,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990152" name="Picture 5" descr="A picture containing screenshot, text, diagram, design&#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7814317"/>
                    </a:xfrm>
                    <a:prstGeom prst="rect">
                      <a:avLst/>
                    </a:prstGeom>
                  </pic:spPr>
                </pic:pic>
              </a:graphicData>
            </a:graphic>
          </wp:inline>
        </w:drawing>
      </w:r>
    </w:p>
    <w:p w14:paraId="74C42422" w14:textId="21F6A4C1" w:rsidR="0043064C" w:rsidRPr="0043064C" w:rsidRDefault="0043064C" w:rsidP="0043064C">
      <w:pPr>
        <w:spacing w:after="240"/>
        <w:jc w:val="left"/>
        <w:rPr>
          <w:szCs w:val="22"/>
        </w:rPr>
      </w:pPr>
      <w:r w:rsidRPr="00537BE0">
        <w:rPr>
          <w:szCs w:val="22"/>
        </w:rPr>
        <w:t>Figure S</w:t>
      </w:r>
      <w:r>
        <w:rPr>
          <w:szCs w:val="22"/>
        </w:rPr>
        <w:t>1</w:t>
      </w:r>
      <w:r w:rsidRPr="00537BE0">
        <w:rPr>
          <w:szCs w:val="22"/>
        </w:rPr>
        <w:t>.</w:t>
      </w:r>
      <w:r w:rsidRPr="004C5607">
        <w:rPr>
          <w:szCs w:val="22"/>
        </w:rPr>
        <w:t xml:space="preserve"> A) The average annual injury incidence (per 100 players per year) and B) the average annual injury prevalence (percentage of players unavailable on any given day of the year) by the problem type, with 95% CI error bars</w:t>
      </w:r>
      <w:r>
        <w:rPr>
          <w:szCs w:val="22"/>
        </w:rPr>
        <w:t>.</w:t>
      </w:r>
    </w:p>
    <w:sectPr w:rsidR="0043064C" w:rsidRPr="004306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C88"/>
    <w:rsid w:val="000111DC"/>
    <w:rsid w:val="00043EC0"/>
    <w:rsid w:val="00094254"/>
    <w:rsid w:val="000A4188"/>
    <w:rsid w:val="000B30E4"/>
    <w:rsid w:val="001262F1"/>
    <w:rsid w:val="00151F56"/>
    <w:rsid w:val="00154089"/>
    <w:rsid w:val="00166F21"/>
    <w:rsid w:val="001E0090"/>
    <w:rsid w:val="001E1644"/>
    <w:rsid w:val="001E24DC"/>
    <w:rsid w:val="001F1CC8"/>
    <w:rsid w:val="002011E5"/>
    <w:rsid w:val="00215E64"/>
    <w:rsid w:val="00236D13"/>
    <w:rsid w:val="00266267"/>
    <w:rsid w:val="002B5B34"/>
    <w:rsid w:val="002B7E52"/>
    <w:rsid w:val="002E7A6E"/>
    <w:rsid w:val="0031378A"/>
    <w:rsid w:val="00315B53"/>
    <w:rsid w:val="0032354D"/>
    <w:rsid w:val="0033328D"/>
    <w:rsid w:val="003605A8"/>
    <w:rsid w:val="00361038"/>
    <w:rsid w:val="0036122F"/>
    <w:rsid w:val="0037712E"/>
    <w:rsid w:val="003A1824"/>
    <w:rsid w:val="003B5A95"/>
    <w:rsid w:val="003D564B"/>
    <w:rsid w:val="003E4708"/>
    <w:rsid w:val="0043064C"/>
    <w:rsid w:val="00483E4C"/>
    <w:rsid w:val="004942E8"/>
    <w:rsid w:val="004A5DA5"/>
    <w:rsid w:val="004C16DD"/>
    <w:rsid w:val="004F3A24"/>
    <w:rsid w:val="004F7DFD"/>
    <w:rsid w:val="005069F0"/>
    <w:rsid w:val="00526C01"/>
    <w:rsid w:val="005357A6"/>
    <w:rsid w:val="00552134"/>
    <w:rsid w:val="005546B9"/>
    <w:rsid w:val="005B1D86"/>
    <w:rsid w:val="005B55B8"/>
    <w:rsid w:val="005E5FF9"/>
    <w:rsid w:val="005F7C88"/>
    <w:rsid w:val="00615A15"/>
    <w:rsid w:val="00652927"/>
    <w:rsid w:val="00654120"/>
    <w:rsid w:val="006545DE"/>
    <w:rsid w:val="006909E5"/>
    <w:rsid w:val="00705E8A"/>
    <w:rsid w:val="007378EA"/>
    <w:rsid w:val="00751CD5"/>
    <w:rsid w:val="007847E1"/>
    <w:rsid w:val="00787E41"/>
    <w:rsid w:val="0079725A"/>
    <w:rsid w:val="007A01B7"/>
    <w:rsid w:val="007D4466"/>
    <w:rsid w:val="007D556F"/>
    <w:rsid w:val="007F7733"/>
    <w:rsid w:val="00804197"/>
    <w:rsid w:val="00836B57"/>
    <w:rsid w:val="00846EFA"/>
    <w:rsid w:val="00857098"/>
    <w:rsid w:val="008618E8"/>
    <w:rsid w:val="0089731A"/>
    <w:rsid w:val="008D5933"/>
    <w:rsid w:val="008E0D1B"/>
    <w:rsid w:val="008F4355"/>
    <w:rsid w:val="00915D62"/>
    <w:rsid w:val="009335B3"/>
    <w:rsid w:val="00934BB6"/>
    <w:rsid w:val="009359B6"/>
    <w:rsid w:val="0095715D"/>
    <w:rsid w:val="00994D5B"/>
    <w:rsid w:val="009B5A31"/>
    <w:rsid w:val="009F557E"/>
    <w:rsid w:val="00A03722"/>
    <w:rsid w:val="00A26F90"/>
    <w:rsid w:val="00A40200"/>
    <w:rsid w:val="00A440FB"/>
    <w:rsid w:val="00A66378"/>
    <w:rsid w:val="00A72D9A"/>
    <w:rsid w:val="00A92318"/>
    <w:rsid w:val="00A96312"/>
    <w:rsid w:val="00A97243"/>
    <w:rsid w:val="00AE341E"/>
    <w:rsid w:val="00AF601A"/>
    <w:rsid w:val="00B3070B"/>
    <w:rsid w:val="00B545BC"/>
    <w:rsid w:val="00B5675F"/>
    <w:rsid w:val="00B637F9"/>
    <w:rsid w:val="00BB0C14"/>
    <w:rsid w:val="00BC6CC4"/>
    <w:rsid w:val="00BD0472"/>
    <w:rsid w:val="00BF1F02"/>
    <w:rsid w:val="00C01FB1"/>
    <w:rsid w:val="00C04E05"/>
    <w:rsid w:val="00C0602D"/>
    <w:rsid w:val="00C22443"/>
    <w:rsid w:val="00C3069E"/>
    <w:rsid w:val="00C35684"/>
    <w:rsid w:val="00C37189"/>
    <w:rsid w:val="00C90C1C"/>
    <w:rsid w:val="00C9177A"/>
    <w:rsid w:val="00C96978"/>
    <w:rsid w:val="00C96F04"/>
    <w:rsid w:val="00CB1537"/>
    <w:rsid w:val="00D17434"/>
    <w:rsid w:val="00D5345F"/>
    <w:rsid w:val="00D83CED"/>
    <w:rsid w:val="00DD0322"/>
    <w:rsid w:val="00E05E4E"/>
    <w:rsid w:val="00E32C05"/>
    <w:rsid w:val="00E376D4"/>
    <w:rsid w:val="00E62C65"/>
    <w:rsid w:val="00E8561F"/>
    <w:rsid w:val="00E901B3"/>
    <w:rsid w:val="00E91FA8"/>
    <w:rsid w:val="00E96B44"/>
    <w:rsid w:val="00EE1326"/>
    <w:rsid w:val="00EF17FB"/>
    <w:rsid w:val="00F03C5C"/>
    <w:rsid w:val="00F22819"/>
    <w:rsid w:val="00F4076B"/>
    <w:rsid w:val="00F60D28"/>
    <w:rsid w:val="00F86DEE"/>
    <w:rsid w:val="00FA225E"/>
    <w:rsid w:val="00FB131C"/>
    <w:rsid w:val="00FF2B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41F428"/>
  <w15:chartTrackingRefBased/>
  <w15:docId w15:val="{03D49F6E-95D6-754B-8AA0-E53BD2842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iCs/>
        <w:kern w:val="2"/>
        <w:sz w:val="24"/>
        <w:szCs w:val="18"/>
        <w:lang w:val="en-GB"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B53"/>
    <w:pPr>
      <w:spacing w:line="480" w:lineRule="auto"/>
    </w:pPr>
    <w:rPr>
      <w:rFonts w:ascii="Arial" w:hAnsi="Arial" w:cs="Arial"/>
      <w:iCs w:val="0"/>
      <w:kern w:val="0"/>
      <w:sz w:val="22"/>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B53"/>
    <w:pPr>
      <w:jc w:val="left"/>
    </w:pPr>
    <w:rPr>
      <w:rFonts w:asciiTheme="minorHAnsi" w:hAnsiTheme="minorHAnsi" w:cstheme="minorBidi"/>
      <w:iCs w:val="0"/>
      <w:kern w:val="0"/>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15B53"/>
    <w:pPr>
      <w:keepNext/>
      <w:spacing w:after="200"/>
    </w:pPr>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36</Words>
  <Characters>197</Characters>
  <Application>Microsoft Office Word</Application>
  <DocSecurity>0</DocSecurity>
  <Lines>3</Lines>
  <Paragraphs>1</Paragraphs>
  <ScaleCrop>false</ScaleCrop>
  <Company/>
  <LinksUpToDate>false</LinksUpToDate>
  <CharactersWithSpaces>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Williams</dc:creator>
  <cp:keywords/>
  <dc:description/>
  <cp:lastModifiedBy>Amy Williams</cp:lastModifiedBy>
  <cp:revision>3</cp:revision>
  <dcterms:created xsi:type="dcterms:W3CDTF">2023-12-20T14:26:00Z</dcterms:created>
  <dcterms:modified xsi:type="dcterms:W3CDTF">2023-12-20T14:27:00Z</dcterms:modified>
</cp:coreProperties>
</file>